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Spec="center" w:tblpY="2699"/>
        <w:tblW w:w="0" w:type="auto"/>
        <w:tblLook w:val="04A0" w:firstRow="1" w:lastRow="0" w:firstColumn="1" w:lastColumn="0" w:noHBand="0" w:noVBand="1"/>
      </w:tblPr>
      <w:tblGrid>
        <w:gridCol w:w="1702"/>
        <w:gridCol w:w="2126"/>
        <w:gridCol w:w="1843"/>
        <w:gridCol w:w="1985"/>
      </w:tblGrid>
      <w:tr w:rsidR="00106ADA" w:rsidRPr="0001167C" w14:paraId="193922DD" w14:textId="77777777" w:rsidTr="00B30FF0">
        <w:tc>
          <w:tcPr>
            <w:tcW w:w="3828" w:type="dxa"/>
            <w:gridSpan w:val="2"/>
          </w:tcPr>
          <w:p w14:paraId="46DB68B3" w14:textId="77777777" w:rsidR="00106ADA" w:rsidRPr="0001167C" w:rsidRDefault="00106ADA" w:rsidP="00B30FF0">
            <w:pPr>
              <w:spacing w:after="0"/>
              <w:jc w:val="both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6A4C7F34" w14:textId="77777777" w:rsidR="00106ADA" w:rsidRPr="0001167C" w:rsidRDefault="00106ADA" w:rsidP="00B30FF0">
            <w:pPr>
              <w:spacing w:after="0"/>
              <w:jc w:val="center"/>
              <w:rPr>
                <w:rFonts w:asciiTheme="minorBidi" w:eastAsia="Calibri" w:hAnsiTheme="minorBidi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sz w:val="16"/>
                <w:szCs w:val="16"/>
              </w:rPr>
              <w:t>Male</w:t>
            </w:r>
          </w:p>
          <w:p w14:paraId="13B8E87A" w14:textId="77777777" w:rsidR="00106ADA" w:rsidRPr="0001167C" w:rsidRDefault="00106ADA" w:rsidP="00B30FF0">
            <w:pPr>
              <w:spacing w:after="0"/>
              <w:jc w:val="center"/>
              <w:rPr>
                <w:rFonts w:asciiTheme="minorBidi" w:eastAsia="Calibri" w:hAnsiTheme="minorBidi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sz w:val="16"/>
                <w:szCs w:val="16"/>
              </w:rPr>
              <w:t>(sensitivity; 95% CI)</w:t>
            </w:r>
          </w:p>
        </w:tc>
        <w:tc>
          <w:tcPr>
            <w:tcW w:w="1985" w:type="dxa"/>
          </w:tcPr>
          <w:p w14:paraId="37BB4A17" w14:textId="77777777" w:rsidR="00106ADA" w:rsidRPr="0001167C" w:rsidRDefault="00106ADA" w:rsidP="00B30FF0">
            <w:pPr>
              <w:spacing w:after="0"/>
              <w:jc w:val="center"/>
              <w:rPr>
                <w:rFonts w:asciiTheme="minorBidi" w:eastAsia="Calibri" w:hAnsiTheme="minorBidi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sz w:val="16"/>
                <w:szCs w:val="16"/>
              </w:rPr>
              <w:t>Female</w:t>
            </w:r>
          </w:p>
          <w:p w14:paraId="27162FEB" w14:textId="77777777" w:rsidR="00106ADA" w:rsidRPr="0001167C" w:rsidRDefault="00106ADA" w:rsidP="00B30FF0">
            <w:pPr>
              <w:spacing w:after="0"/>
              <w:jc w:val="center"/>
              <w:rPr>
                <w:rFonts w:asciiTheme="minorBidi" w:eastAsia="Calibri" w:hAnsiTheme="minorBidi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sz w:val="16"/>
                <w:szCs w:val="16"/>
              </w:rPr>
              <w:t>(sensitivity; 95% CI)</w:t>
            </w:r>
          </w:p>
        </w:tc>
      </w:tr>
      <w:tr w:rsidR="00106ADA" w:rsidRPr="0001167C" w14:paraId="1DB97D02" w14:textId="77777777" w:rsidTr="00B30FF0">
        <w:trPr>
          <w:trHeight w:val="124"/>
        </w:trPr>
        <w:tc>
          <w:tcPr>
            <w:tcW w:w="3828" w:type="dxa"/>
            <w:gridSpan w:val="2"/>
          </w:tcPr>
          <w:p w14:paraId="3FFB3F9E" w14:textId="77777777" w:rsidR="00106ADA" w:rsidRPr="0001167C" w:rsidRDefault="00106ADA" w:rsidP="00B30FF0">
            <w:pPr>
              <w:spacing w:after="0"/>
              <w:rPr>
                <w:rFonts w:asciiTheme="minorBidi" w:eastAsia="Calibri" w:hAnsiTheme="minorBidi"/>
                <w:sz w:val="16"/>
                <w:szCs w:val="16"/>
                <w:vertAlign w:val="superscript"/>
              </w:rPr>
            </w:pPr>
            <w:r w:rsidRPr="0001167C">
              <w:rPr>
                <w:rFonts w:asciiTheme="minorBidi" w:eastAsia="Calibri" w:hAnsiTheme="minorBidi"/>
                <w:sz w:val="16"/>
                <w:szCs w:val="16"/>
              </w:rPr>
              <w:t>RBD IgG</w:t>
            </w:r>
          </w:p>
        </w:tc>
        <w:tc>
          <w:tcPr>
            <w:tcW w:w="3828" w:type="dxa"/>
            <w:gridSpan w:val="2"/>
          </w:tcPr>
          <w:p w14:paraId="24C4673E" w14:textId="77777777" w:rsidR="00106ADA" w:rsidRPr="0001167C" w:rsidRDefault="00106ADA" w:rsidP="00B30FF0">
            <w:pPr>
              <w:spacing w:after="0"/>
              <w:jc w:val="both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</w:tr>
      <w:tr w:rsidR="00106ADA" w:rsidRPr="0001167C" w14:paraId="23E2B27D" w14:textId="77777777" w:rsidTr="00B30FF0">
        <w:tc>
          <w:tcPr>
            <w:tcW w:w="1702" w:type="dxa"/>
            <w:vMerge w:val="restart"/>
            <w:vAlign w:val="center"/>
          </w:tcPr>
          <w:p w14:paraId="6FFD7424" w14:textId="77777777" w:rsidR="00106ADA" w:rsidRPr="0001167C" w:rsidRDefault="004344FF" w:rsidP="00B30FF0">
            <w:pPr>
              <w:spacing w:after="0"/>
              <w:jc w:val="center"/>
              <w:rPr>
                <w:rFonts w:asciiTheme="minorBidi" w:eastAsia="Calibri" w:hAnsiTheme="minorBidi"/>
                <w:color w:val="000000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 xml:space="preserve">Days post PCR </w:t>
            </w:r>
          </w:p>
        </w:tc>
        <w:tc>
          <w:tcPr>
            <w:tcW w:w="2126" w:type="dxa"/>
            <w:vAlign w:val="bottom"/>
          </w:tcPr>
          <w:p w14:paraId="695D6EAE" w14:textId="77777777" w:rsidR="00106ADA" w:rsidRPr="0001167C" w:rsidRDefault="004344FF" w:rsidP="00B30FF0">
            <w:pPr>
              <w:spacing w:after="0"/>
              <w:jc w:val="center"/>
              <w:rPr>
                <w:rFonts w:asciiTheme="minorBidi" w:eastAsia="Calibri" w:hAnsiTheme="minorBidi"/>
                <w:color w:val="000000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1-7 days</w:t>
            </w:r>
          </w:p>
        </w:tc>
        <w:tc>
          <w:tcPr>
            <w:tcW w:w="1843" w:type="dxa"/>
            <w:vAlign w:val="bottom"/>
          </w:tcPr>
          <w:p w14:paraId="406BEEBD" w14:textId="77777777" w:rsidR="00106ADA" w:rsidRPr="0001167C" w:rsidRDefault="004344FF" w:rsidP="00B30FF0">
            <w:pPr>
              <w:spacing w:after="0"/>
              <w:jc w:val="center"/>
              <w:rPr>
                <w:rFonts w:asciiTheme="minorBidi" w:eastAsia="Calibri" w:hAnsiTheme="minorBidi"/>
                <w:color w:val="000000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4</w:t>
            </w:r>
            <w:r w:rsidR="00106ADA"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/</w:t>
            </w: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8</w:t>
            </w:r>
            <w:r w:rsidR="00106ADA"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 xml:space="preserve"> </w:t>
            </w:r>
            <w:r w:rsidR="00106ADA"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br/>
              <w:t>(</w:t>
            </w: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50</w:t>
            </w:r>
            <w:r w:rsidR="00106ADA"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 xml:space="preserve">%; </w:t>
            </w:r>
            <w:r w:rsidR="002D5548"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21.5</w:t>
            </w:r>
            <w:r w:rsidR="00106ADA"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-</w:t>
            </w:r>
            <w:r w:rsidR="002D5548"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78.5</w:t>
            </w:r>
            <w:r w:rsidR="00106ADA"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07B2A739" w14:textId="77777777" w:rsidR="00106ADA" w:rsidRPr="0001167C" w:rsidRDefault="004344FF" w:rsidP="00B30FF0">
            <w:pPr>
              <w:spacing w:after="0"/>
              <w:jc w:val="center"/>
              <w:rPr>
                <w:rFonts w:asciiTheme="minorBidi" w:eastAsia="Calibri" w:hAnsiTheme="minorBidi"/>
                <w:color w:val="000000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1/2</w:t>
            </w:r>
          </w:p>
          <w:p w14:paraId="6BC5F206" w14:textId="77777777" w:rsidR="00106ADA" w:rsidRPr="0001167C" w:rsidRDefault="00106ADA" w:rsidP="00B30FF0">
            <w:pPr>
              <w:spacing w:after="0"/>
              <w:jc w:val="center"/>
              <w:rPr>
                <w:rFonts w:asciiTheme="minorBidi" w:eastAsia="Calibri" w:hAnsiTheme="minorBidi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(</w:t>
            </w:r>
            <w:r w:rsidR="004344FF"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50</w:t>
            </w: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 xml:space="preserve">%; </w:t>
            </w:r>
            <w:r w:rsidR="002D5548"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9.5</w:t>
            </w:r>
            <w:r w:rsidR="004344FF"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-</w:t>
            </w:r>
            <w:r w:rsidR="002D5548"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90.5</w:t>
            </w: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)</w:t>
            </w:r>
          </w:p>
        </w:tc>
      </w:tr>
      <w:tr w:rsidR="00106ADA" w:rsidRPr="0001167C" w14:paraId="20FDB939" w14:textId="77777777" w:rsidTr="00B30FF0">
        <w:tc>
          <w:tcPr>
            <w:tcW w:w="1702" w:type="dxa"/>
            <w:vMerge/>
            <w:vAlign w:val="bottom"/>
          </w:tcPr>
          <w:p w14:paraId="4AE624E0" w14:textId="77777777" w:rsidR="00106ADA" w:rsidRPr="0001167C" w:rsidRDefault="00106ADA" w:rsidP="00B30FF0">
            <w:pPr>
              <w:spacing w:after="0"/>
              <w:jc w:val="both"/>
              <w:rPr>
                <w:rFonts w:asciiTheme="minorBidi" w:eastAsia="Calibri" w:hAnsiTheme="minorBidi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14:paraId="7A217971" w14:textId="77777777" w:rsidR="00106ADA" w:rsidRPr="0001167C" w:rsidRDefault="004344FF" w:rsidP="00B30FF0">
            <w:pPr>
              <w:spacing w:after="0"/>
              <w:jc w:val="center"/>
              <w:rPr>
                <w:rFonts w:asciiTheme="minorBidi" w:eastAsia="Calibri" w:hAnsiTheme="minorBidi"/>
                <w:color w:val="000000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8-14 days</w:t>
            </w:r>
          </w:p>
        </w:tc>
        <w:tc>
          <w:tcPr>
            <w:tcW w:w="1843" w:type="dxa"/>
            <w:vAlign w:val="bottom"/>
          </w:tcPr>
          <w:p w14:paraId="713CDC9C" w14:textId="77777777" w:rsidR="00106ADA" w:rsidRPr="0001167C" w:rsidRDefault="004344FF" w:rsidP="00B30FF0">
            <w:pPr>
              <w:spacing w:after="0"/>
              <w:jc w:val="center"/>
              <w:rPr>
                <w:rFonts w:asciiTheme="minorBidi" w:eastAsia="Calibri" w:hAnsiTheme="minorBidi"/>
                <w:color w:val="000000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12/15</w:t>
            </w:r>
          </w:p>
          <w:p w14:paraId="46E8308D" w14:textId="77777777" w:rsidR="00106ADA" w:rsidRPr="0001167C" w:rsidRDefault="00106ADA" w:rsidP="00B30FF0">
            <w:pPr>
              <w:spacing w:after="0"/>
              <w:jc w:val="center"/>
              <w:rPr>
                <w:rFonts w:asciiTheme="minorBidi" w:eastAsia="Calibri" w:hAnsiTheme="minorBidi"/>
                <w:color w:val="000000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(8</w:t>
            </w:r>
            <w:r w:rsidR="004344FF"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0</w:t>
            </w: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 xml:space="preserve">%; </w:t>
            </w:r>
            <w:r w:rsidR="002D5548"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54.8</w:t>
            </w:r>
            <w:r w:rsidR="004344FF"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-</w:t>
            </w:r>
            <w:r w:rsidR="002D5548"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92.9</w:t>
            </w: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549B7002" w14:textId="77777777" w:rsidR="00106ADA" w:rsidRPr="0001167C" w:rsidRDefault="004344FF" w:rsidP="00B30FF0">
            <w:pPr>
              <w:spacing w:after="0"/>
              <w:jc w:val="center"/>
              <w:rPr>
                <w:rFonts w:asciiTheme="minorBidi" w:eastAsia="Calibri" w:hAnsiTheme="minorBidi"/>
                <w:color w:val="000000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13/13</w:t>
            </w:r>
          </w:p>
          <w:p w14:paraId="6A24CDF2" w14:textId="77777777" w:rsidR="00106ADA" w:rsidRPr="0001167C" w:rsidRDefault="00106ADA" w:rsidP="00B30FF0">
            <w:pPr>
              <w:spacing w:after="0"/>
              <w:jc w:val="center"/>
              <w:rPr>
                <w:rFonts w:asciiTheme="minorBidi" w:eastAsia="Calibri" w:hAnsiTheme="minorBidi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(</w:t>
            </w:r>
            <w:r w:rsidR="004344FF"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100</w:t>
            </w: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 xml:space="preserve">%; </w:t>
            </w:r>
            <w:r w:rsidR="002D5548"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77.2</w:t>
            </w: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-</w:t>
            </w:r>
            <w:r w:rsidR="002D5548"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100</w:t>
            </w: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)</w:t>
            </w:r>
          </w:p>
        </w:tc>
      </w:tr>
      <w:tr w:rsidR="00106ADA" w:rsidRPr="0001167C" w14:paraId="79EDD2DD" w14:textId="77777777" w:rsidTr="00B30FF0">
        <w:tc>
          <w:tcPr>
            <w:tcW w:w="1702" w:type="dxa"/>
            <w:vMerge/>
            <w:vAlign w:val="bottom"/>
          </w:tcPr>
          <w:p w14:paraId="40B7804C" w14:textId="77777777" w:rsidR="00106ADA" w:rsidRPr="0001167C" w:rsidRDefault="00106ADA" w:rsidP="00B30FF0">
            <w:pPr>
              <w:spacing w:after="0"/>
              <w:jc w:val="both"/>
              <w:rPr>
                <w:rFonts w:asciiTheme="minorBidi" w:eastAsia="Calibri" w:hAnsiTheme="minorBidi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14:paraId="5AC1AD1D" w14:textId="77777777" w:rsidR="00106ADA" w:rsidRPr="0001167C" w:rsidRDefault="004344FF" w:rsidP="00B30FF0">
            <w:pPr>
              <w:spacing w:after="0"/>
              <w:jc w:val="center"/>
              <w:rPr>
                <w:rFonts w:asciiTheme="minorBidi" w:eastAsia="Calibri" w:hAnsiTheme="minorBidi"/>
                <w:color w:val="000000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15-42 days</w:t>
            </w:r>
          </w:p>
        </w:tc>
        <w:tc>
          <w:tcPr>
            <w:tcW w:w="1843" w:type="dxa"/>
            <w:vAlign w:val="bottom"/>
          </w:tcPr>
          <w:p w14:paraId="531B12A4" w14:textId="77777777" w:rsidR="00106ADA" w:rsidRPr="0001167C" w:rsidRDefault="004344FF" w:rsidP="00B30FF0">
            <w:pPr>
              <w:spacing w:after="0"/>
              <w:jc w:val="center"/>
              <w:rPr>
                <w:rFonts w:asciiTheme="minorBidi" w:eastAsia="Calibri" w:hAnsiTheme="minorBidi"/>
                <w:color w:val="000000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155/175</w:t>
            </w:r>
          </w:p>
          <w:p w14:paraId="50A70700" w14:textId="77777777" w:rsidR="00106ADA" w:rsidRPr="0001167C" w:rsidRDefault="00106ADA" w:rsidP="00B30FF0">
            <w:pPr>
              <w:spacing w:after="0"/>
              <w:jc w:val="center"/>
              <w:rPr>
                <w:rFonts w:asciiTheme="minorBidi" w:eastAsia="Calibri" w:hAnsiTheme="minorBidi"/>
                <w:color w:val="000000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(8</w:t>
            </w:r>
            <w:r w:rsidR="00A06990"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9</w:t>
            </w: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 xml:space="preserve">%; </w:t>
            </w:r>
            <w:r w:rsidR="002D5548"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83</w:t>
            </w:r>
            <w:r w:rsidR="004344FF"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-92.</w:t>
            </w:r>
            <w:r w:rsidR="002D5548"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5</w:t>
            </w: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32C47AA5" w14:textId="77777777" w:rsidR="00106ADA" w:rsidRPr="0001167C" w:rsidRDefault="002D5548" w:rsidP="00B30FF0">
            <w:pPr>
              <w:spacing w:after="0"/>
              <w:jc w:val="center"/>
              <w:rPr>
                <w:rFonts w:asciiTheme="minorBidi" w:eastAsia="Calibri" w:hAnsiTheme="minorBidi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86/94</w:t>
            </w:r>
          </w:p>
          <w:p w14:paraId="36A1D825" w14:textId="77777777" w:rsidR="00106ADA" w:rsidRPr="0001167C" w:rsidRDefault="00106ADA" w:rsidP="00B30FF0">
            <w:pPr>
              <w:spacing w:after="0"/>
              <w:jc w:val="center"/>
              <w:rPr>
                <w:rFonts w:asciiTheme="minorBidi" w:eastAsia="Calibri" w:hAnsiTheme="minorBidi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(9</w:t>
            </w:r>
            <w:r w:rsidR="002D5548"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1</w:t>
            </w: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 xml:space="preserve">%; </w:t>
            </w:r>
            <w:r w:rsidR="002D5548"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84.1-95.6</w:t>
            </w: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)</w:t>
            </w:r>
          </w:p>
        </w:tc>
      </w:tr>
      <w:tr w:rsidR="00106ADA" w:rsidRPr="0001167C" w14:paraId="417F6814" w14:textId="77777777" w:rsidTr="00B30FF0">
        <w:trPr>
          <w:trHeight w:val="131"/>
        </w:trPr>
        <w:tc>
          <w:tcPr>
            <w:tcW w:w="3828" w:type="dxa"/>
            <w:gridSpan w:val="2"/>
          </w:tcPr>
          <w:p w14:paraId="33BF56CE" w14:textId="77777777" w:rsidR="00106ADA" w:rsidRPr="0001167C" w:rsidRDefault="00106ADA" w:rsidP="00B30FF0">
            <w:pPr>
              <w:spacing w:after="0"/>
              <w:rPr>
                <w:rFonts w:asciiTheme="minorBidi" w:eastAsia="Calibri" w:hAnsiTheme="minorBidi"/>
                <w:sz w:val="16"/>
                <w:szCs w:val="16"/>
                <w:vertAlign w:val="superscript"/>
              </w:rPr>
            </w:pPr>
            <w:r w:rsidRPr="0001167C">
              <w:rPr>
                <w:rFonts w:asciiTheme="minorBidi" w:eastAsia="Calibri" w:hAnsiTheme="minorBidi"/>
                <w:sz w:val="16"/>
                <w:szCs w:val="16"/>
              </w:rPr>
              <w:t>RBD IgM</w:t>
            </w:r>
          </w:p>
        </w:tc>
        <w:tc>
          <w:tcPr>
            <w:tcW w:w="1843" w:type="dxa"/>
          </w:tcPr>
          <w:p w14:paraId="4E71F3AD" w14:textId="77777777" w:rsidR="00106ADA" w:rsidRPr="0001167C" w:rsidRDefault="00106ADA" w:rsidP="00B30FF0">
            <w:pPr>
              <w:spacing w:after="0"/>
              <w:jc w:val="center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1985" w:type="dxa"/>
          </w:tcPr>
          <w:p w14:paraId="049E21B2" w14:textId="77777777" w:rsidR="00106ADA" w:rsidRPr="0001167C" w:rsidRDefault="00106ADA" w:rsidP="00B30FF0">
            <w:pPr>
              <w:spacing w:after="0"/>
              <w:jc w:val="center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</w:tr>
      <w:tr w:rsidR="00546BA9" w:rsidRPr="0001167C" w14:paraId="1A57F606" w14:textId="77777777" w:rsidTr="00B30FF0">
        <w:tc>
          <w:tcPr>
            <w:tcW w:w="1702" w:type="dxa"/>
            <w:vMerge w:val="restart"/>
            <w:vAlign w:val="center"/>
          </w:tcPr>
          <w:p w14:paraId="4FC8ACDE" w14:textId="77777777" w:rsidR="00546BA9" w:rsidRPr="0001167C" w:rsidRDefault="00546BA9" w:rsidP="00B30FF0">
            <w:pPr>
              <w:spacing w:after="0"/>
              <w:jc w:val="center"/>
              <w:rPr>
                <w:rFonts w:asciiTheme="minorBidi" w:eastAsia="Calibri" w:hAnsiTheme="minorBidi"/>
                <w:color w:val="000000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 xml:space="preserve">Days post PCR </w:t>
            </w:r>
          </w:p>
        </w:tc>
        <w:tc>
          <w:tcPr>
            <w:tcW w:w="2126" w:type="dxa"/>
            <w:vAlign w:val="bottom"/>
          </w:tcPr>
          <w:p w14:paraId="609CA62D" w14:textId="77777777" w:rsidR="00546BA9" w:rsidRPr="0001167C" w:rsidRDefault="00546BA9" w:rsidP="00B30FF0">
            <w:pPr>
              <w:spacing w:after="0"/>
              <w:jc w:val="center"/>
              <w:rPr>
                <w:rFonts w:asciiTheme="minorBidi" w:eastAsia="Calibri" w:hAnsiTheme="minorBidi"/>
                <w:color w:val="000000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1-7 days</w:t>
            </w:r>
          </w:p>
        </w:tc>
        <w:tc>
          <w:tcPr>
            <w:tcW w:w="1843" w:type="dxa"/>
            <w:vAlign w:val="bottom"/>
          </w:tcPr>
          <w:p w14:paraId="749FEAE7" w14:textId="77777777" w:rsidR="00546BA9" w:rsidRPr="0001167C" w:rsidRDefault="00546BA9" w:rsidP="00B30FF0">
            <w:pPr>
              <w:spacing w:after="0"/>
              <w:jc w:val="center"/>
              <w:rPr>
                <w:rFonts w:asciiTheme="minorBidi" w:eastAsia="Calibri" w:hAnsiTheme="minorBidi"/>
                <w:color w:val="000000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1/9</w:t>
            </w:r>
          </w:p>
          <w:p w14:paraId="3603A8F6" w14:textId="77777777" w:rsidR="00546BA9" w:rsidRPr="0001167C" w:rsidRDefault="00546BA9" w:rsidP="00B30FF0">
            <w:pPr>
              <w:spacing w:after="0"/>
              <w:jc w:val="center"/>
              <w:rPr>
                <w:rFonts w:asciiTheme="minorBidi" w:eastAsia="Calibri" w:hAnsiTheme="minorBidi"/>
                <w:color w:val="000000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(11%; 2-43.5)</w:t>
            </w:r>
          </w:p>
        </w:tc>
        <w:tc>
          <w:tcPr>
            <w:tcW w:w="1985" w:type="dxa"/>
          </w:tcPr>
          <w:p w14:paraId="4575C7BF" w14:textId="77777777" w:rsidR="00546BA9" w:rsidRPr="0001167C" w:rsidRDefault="00546BA9" w:rsidP="00B30FF0">
            <w:pPr>
              <w:spacing w:after="0"/>
              <w:jc w:val="center"/>
              <w:rPr>
                <w:rFonts w:asciiTheme="minorBidi" w:eastAsia="Calibri" w:hAnsiTheme="minorBidi"/>
                <w:color w:val="000000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1/2</w:t>
            </w:r>
          </w:p>
          <w:p w14:paraId="527CD72F" w14:textId="77777777" w:rsidR="00546BA9" w:rsidRPr="0001167C" w:rsidRDefault="00546BA9" w:rsidP="00B30FF0">
            <w:pPr>
              <w:spacing w:after="0"/>
              <w:jc w:val="center"/>
              <w:rPr>
                <w:rFonts w:asciiTheme="minorBidi" w:eastAsia="Calibri" w:hAnsiTheme="minorBidi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(50%; 9.5-90.5)</w:t>
            </w:r>
          </w:p>
        </w:tc>
      </w:tr>
      <w:tr w:rsidR="00546BA9" w:rsidRPr="0001167C" w14:paraId="660C4337" w14:textId="77777777" w:rsidTr="00B30FF0">
        <w:tc>
          <w:tcPr>
            <w:tcW w:w="1702" w:type="dxa"/>
            <w:vMerge/>
            <w:vAlign w:val="bottom"/>
          </w:tcPr>
          <w:p w14:paraId="3B8616C0" w14:textId="77777777" w:rsidR="00546BA9" w:rsidRPr="0001167C" w:rsidRDefault="00546BA9" w:rsidP="00B30FF0">
            <w:pPr>
              <w:spacing w:after="0"/>
              <w:jc w:val="both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14:paraId="2223A409" w14:textId="77777777" w:rsidR="00546BA9" w:rsidRPr="0001167C" w:rsidRDefault="00546BA9" w:rsidP="00B30FF0">
            <w:pPr>
              <w:spacing w:after="0"/>
              <w:jc w:val="center"/>
              <w:rPr>
                <w:rFonts w:asciiTheme="minorBidi" w:eastAsia="Calibri" w:hAnsiTheme="minorBidi"/>
                <w:color w:val="000000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8-14 days</w:t>
            </w:r>
          </w:p>
        </w:tc>
        <w:tc>
          <w:tcPr>
            <w:tcW w:w="1843" w:type="dxa"/>
            <w:vAlign w:val="bottom"/>
          </w:tcPr>
          <w:p w14:paraId="4C58B068" w14:textId="77777777" w:rsidR="00546BA9" w:rsidRPr="0001167C" w:rsidRDefault="00165633" w:rsidP="00B30FF0">
            <w:pPr>
              <w:spacing w:after="0"/>
              <w:jc w:val="center"/>
              <w:rPr>
                <w:rFonts w:asciiTheme="minorBidi" w:eastAsia="Calibri" w:hAnsiTheme="minorBidi"/>
                <w:color w:val="000000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8/15</w:t>
            </w:r>
          </w:p>
          <w:p w14:paraId="01745609" w14:textId="77777777" w:rsidR="00546BA9" w:rsidRPr="0001167C" w:rsidRDefault="00546BA9" w:rsidP="00B30FF0">
            <w:pPr>
              <w:spacing w:after="0"/>
              <w:jc w:val="center"/>
              <w:rPr>
                <w:rFonts w:asciiTheme="minorBidi" w:eastAsia="Calibri" w:hAnsiTheme="minorBidi"/>
                <w:color w:val="000000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(</w:t>
            </w:r>
            <w:r w:rsidR="00165633"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53</w:t>
            </w: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 xml:space="preserve">%; </w:t>
            </w:r>
            <w:r w:rsidR="00165633"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30.1-75.2</w:t>
            </w: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671538FC" w14:textId="77777777" w:rsidR="00165633" w:rsidRPr="0001167C" w:rsidRDefault="00165633" w:rsidP="00B30FF0">
            <w:pPr>
              <w:spacing w:after="0"/>
              <w:jc w:val="center"/>
              <w:rPr>
                <w:rFonts w:asciiTheme="minorBidi" w:eastAsia="Calibri" w:hAnsiTheme="minorBidi"/>
                <w:color w:val="000000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8/12</w:t>
            </w:r>
          </w:p>
          <w:p w14:paraId="343811B6" w14:textId="77777777" w:rsidR="00546BA9" w:rsidRPr="0001167C" w:rsidRDefault="00165633" w:rsidP="00B30FF0">
            <w:pPr>
              <w:spacing w:after="0"/>
              <w:jc w:val="center"/>
              <w:rPr>
                <w:rFonts w:asciiTheme="minorBidi" w:eastAsia="Calibri" w:hAnsiTheme="minorBidi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(67%; 39.1-86.2)</w:t>
            </w:r>
          </w:p>
        </w:tc>
      </w:tr>
      <w:tr w:rsidR="00546BA9" w:rsidRPr="0001167C" w14:paraId="24DD1FDF" w14:textId="77777777" w:rsidTr="00B30FF0">
        <w:tc>
          <w:tcPr>
            <w:tcW w:w="1702" w:type="dxa"/>
            <w:vMerge/>
            <w:vAlign w:val="bottom"/>
          </w:tcPr>
          <w:p w14:paraId="7F7B757C" w14:textId="77777777" w:rsidR="00546BA9" w:rsidRPr="0001167C" w:rsidRDefault="00546BA9" w:rsidP="00B30FF0">
            <w:pPr>
              <w:spacing w:after="0"/>
              <w:jc w:val="both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14:paraId="3E571474" w14:textId="77777777" w:rsidR="00546BA9" w:rsidRPr="0001167C" w:rsidRDefault="00546BA9" w:rsidP="00B30FF0">
            <w:pPr>
              <w:spacing w:after="0"/>
              <w:jc w:val="center"/>
              <w:rPr>
                <w:rFonts w:asciiTheme="minorBidi" w:eastAsia="Calibri" w:hAnsiTheme="minorBidi"/>
                <w:color w:val="000000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15-42 days</w:t>
            </w:r>
          </w:p>
        </w:tc>
        <w:tc>
          <w:tcPr>
            <w:tcW w:w="1843" w:type="dxa"/>
            <w:vAlign w:val="bottom"/>
          </w:tcPr>
          <w:p w14:paraId="2DB86A1A" w14:textId="77777777" w:rsidR="00546BA9" w:rsidRPr="0001167C" w:rsidRDefault="00165633" w:rsidP="00B30FF0">
            <w:pPr>
              <w:spacing w:after="0"/>
              <w:jc w:val="center"/>
              <w:rPr>
                <w:rFonts w:asciiTheme="minorBidi" w:eastAsia="Calibri" w:hAnsiTheme="minorBidi"/>
                <w:color w:val="000000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77/156</w:t>
            </w:r>
          </w:p>
          <w:p w14:paraId="16CB379F" w14:textId="77777777" w:rsidR="00546BA9" w:rsidRPr="0001167C" w:rsidRDefault="00546BA9" w:rsidP="00B30FF0">
            <w:pPr>
              <w:spacing w:after="0"/>
              <w:jc w:val="center"/>
              <w:rPr>
                <w:rFonts w:asciiTheme="minorBidi" w:eastAsia="Calibri" w:hAnsiTheme="minorBidi"/>
                <w:color w:val="000000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(</w:t>
            </w:r>
            <w:r w:rsidR="00165633"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49</w:t>
            </w: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 xml:space="preserve">%; </w:t>
            </w:r>
            <w:r w:rsidR="00165633"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41.6-57.1</w:t>
            </w: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0D218FE1" w14:textId="77777777" w:rsidR="00546BA9" w:rsidRPr="0001167C" w:rsidRDefault="00165633" w:rsidP="00B30FF0">
            <w:pPr>
              <w:spacing w:after="0"/>
              <w:jc w:val="center"/>
              <w:rPr>
                <w:rFonts w:asciiTheme="minorBidi" w:eastAsia="Calibri" w:hAnsiTheme="minorBidi"/>
                <w:color w:val="000000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38/87</w:t>
            </w:r>
          </w:p>
          <w:p w14:paraId="5B99584B" w14:textId="77777777" w:rsidR="00165633" w:rsidRPr="0001167C" w:rsidRDefault="00165633" w:rsidP="00B30FF0">
            <w:pPr>
              <w:spacing w:after="0"/>
              <w:jc w:val="center"/>
              <w:rPr>
                <w:rFonts w:asciiTheme="minorBidi" w:eastAsia="Calibri" w:hAnsiTheme="minorBidi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(44%; 33.7—54.2)</w:t>
            </w:r>
          </w:p>
        </w:tc>
      </w:tr>
      <w:tr w:rsidR="00546BA9" w:rsidRPr="0001167C" w14:paraId="745BEC50" w14:textId="77777777" w:rsidTr="00B30FF0">
        <w:tc>
          <w:tcPr>
            <w:tcW w:w="3828" w:type="dxa"/>
            <w:gridSpan w:val="2"/>
          </w:tcPr>
          <w:p w14:paraId="521C73B2" w14:textId="77777777" w:rsidR="00546BA9" w:rsidRPr="0001167C" w:rsidRDefault="00546BA9" w:rsidP="00B30FF0">
            <w:pPr>
              <w:spacing w:after="0"/>
              <w:rPr>
                <w:rFonts w:asciiTheme="minorBidi" w:eastAsia="Calibri" w:hAnsiTheme="minorBidi"/>
                <w:sz w:val="16"/>
                <w:szCs w:val="16"/>
                <w:vertAlign w:val="superscript"/>
              </w:rPr>
            </w:pPr>
            <w:r w:rsidRPr="0001167C">
              <w:rPr>
                <w:rFonts w:asciiTheme="minorBidi" w:eastAsia="Calibri" w:hAnsiTheme="minorBidi"/>
                <w:sz w:val="16"/>
                <w:szCs w:val="16"/>
              </w:rPr>
              <w:t>RBD IgA</w:t>
            </w:r>
          </w:p>
        </w:tc>
        <w:tc>
          <w:tcPr>
            <w:tcW w:w="1843" w:type="dxa"/>
          </w:tcPr>
          <w:p w14:paraId="288F4AA8" w14:textId="77777777" w:rsidR="00546BA9" w:rsidRPr="0001167C" w:rsidRDefault="00546BA9" w:rsidP="00B30FF0">
            <w:pPr>
              <w:spacing w:after="0"/>
              <w:jc w:val="center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  <w:tc>
          <w:tcPr>
            <w:tcW w:w="1985" w:type="dxa"/>
          </w:tcPr>
          <w:p w14:paraId="1C2FE474" w14:textId="77777777" w:rsidR="00546BA9" w:rsidRPr="0001167C" w:rsidRDefault="00546BA9" w:rsidP="00B30FF0">
            <w:pPr>
              <w:spacing w:after="0"/>
              <w:jc w:val="center"/>
              <w:rPr>
                <w:rFonts w:asciiTheme="minorBidi" w:eastAsia="Calibri" w:hAnsiTheme="minorBidi"/>
                <w:sz w:val="16"/>
                <w:szCs w:val="16"/>
              </w:rPr>
            </w:pPr>
          </w:p>
        </w:tc>
      </w:tr>
      <w:tr w:rsidR="00780F29" w:rsidRPr="0001167C" w14:paraId="052B90D2" w14:textId="77777777" w:rsidTr="00B30FF0">
        <w:tc>
          <w:tcPr>
            <w:tcW w:w="1702" w:type="dxa"/>
            <w:vMerge w:val="restart"/>
            <w:vAlign w:val="center"/>
          </w:tcPr>
          <w:p w14:paraId="05859F6B" w14:textId="77777777" w:rsidR="00780F29" w:rsidRPr="0001167C" w:rsidRDefault="00780F29" w:rsidP="00B30FF0">
            <w:pPr>
              <w:spacing w:after="0"/>
              <w:jc w:val="center"/>
              <w:rPr>
                <w:rFonts w:asciiTheme="minorBidi" w:eastAsia="Calibri" w:hAnsiTheme="minorBidi"/>
                <w:color w:val="000000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 xml:space="preserve">Days post PCR </w:t>
            </w:r>
          </w:p>
        </w:tc>
        <w:tc>
          <w:tcPr>
            <w:tcW w:w="2126" w:type="dxa"/>
            <w:vAlign w:val="bottom"/>
          </w:tcPr>
          <w:p w14:paraId="72418424" w14:textId="77777777" w:rsidR="00780F29" w:rsidRPr="0001167C" w:rsidRDefault="00780F29" w:rsidP="00B30FF0">
            <w:pPr>
              <w:spacing w:after="0"/>
              <w:jc w:val="center"/>
              <w:rPr>
                <w:rFonts w:asciiTheme="minorBidi" w:eastAsia="Calibri" w:hAnsiTheme="minorBidi"/>
                <w:color w:val="000000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1-7 days</w:t>
            </w:r>
          </w:p>
        </w:tc>
        <w:tc>
          <w:tcPr>
            <w:tcW w:w="1843" w:type="dxa"/>
            <w:vAlign w:val="bottom"/>
          </w:tcPr>
          <w:p w14:paraId="567742BA" w14:textId="77777777" w:rsidR="00780F29" w:rsidRPr="0001167C" w:rsidRDefault="00780F29" w:rsidP="00B30FF0">
            <w:pPr>
              <w:spacing w:after="0"/>
              <w:jc w:val="center"/>
              <w:rPr>
                <w:rFonts w:asciiTheme="minorBidi" w:eastAsia="Calibri" w:hAnsiTheme="minorBidi"/>
                <w:color w:val="000000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2/6</w:t>
            </w:r>
          </w:p>
          <w:p w14:paraId="3847B7E8" w14:textId="77777777" w:rsidR="00780F29" w:rsidRPr="0001167C" w:rsidRDefault="00780F29" w:rsidP="00B30FF0">
            <w:pPr>
              <w:spacing w:after="0"/>
              <w:jc w:val="center"/>
              <w:rPr>
                <w:rFonts w:asciiTheme="minorBidi" w:eastAsia="Calibri" w:hAnsiTheme="minorBidi"/>
                <w:color w:val="000000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(33%;9.7-70)</w:t>
            </w:r>
          </w:p>
        </w:tc>
        <w:tc>
          <w:tcPr>
            <w:tcW w:w="1985" w:type="dxa"/>
          </w:tcPr>
          <w:p w14:paraId="32670D0F" w14:textId="77777777" w:rsidR="00780F29" w:rsidRPr="0001167C" w:rsidRDefault="00780F29" w:rsidP="00B30FF0">
            <w:pPr>
              <w:spacing w:after="0"/>
              <w:jc w:val="center"/>
              <w:rPr>
                <w:rFonts w:asciiTheme="minorBidi" w:eastAsia="Calibri" w:hAnsiTheme="minorBidi"/>
                <w:color w:val="000000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1/2</w:t>
            </w:r>
          </w:p>
          <w:p w14:paraId="366CC0C2" w14:textId="77777777" w:rsidR="00780F29" w:rsidRPr="0001167C" w:rsidRDefault="00780F29" w:rsidP="00B30FF0">
            <w:pPr>
              <w:spacing w:after="0"/>
              <w:jc w:val="center"/>
              <w:rPr>
                <w:rFonts w:asciiTheme="minorBidi" w:eastAsia="Calibri" w:hAnsiTheme="minorBidi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(50%; 9.5-90.5)</w:t>
            </w:r>
          </w:p>
        </w:tc>
      </w:tr>
      <w:tr w:rsidR="00780F29" w:rsidRPr="0001167C" w14:paraId="53FB1702" w14:textId="77777777" w:rsidTr="00B30FF0">
        <w:tc>
          <w:tcPr>
            <w:tcW w:w="1702" w:type="dxa"/>
            <w:vMerge/>
            <w:vAlign w:val="bottom"/>
          </w:tcPr>
          <w:p w14:paraId="735F808F" w14:textId="77777777" w:rsidR="00780F29" w:rsidRPr="0001167C" w:rsidRDefault="00780F29" w:rsidP="00B30FF0">
            <w:pPr>
              <w:spacing w:after="0"/>
              <w:jc w:val="both"/>
              <w:rPr>
                <w:rFonts w:asciiTheme="minorBidi" w:eastAsia="Calibri" w:hAnsiTheme="minorBidi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14:paraId="31D3D799" w14:textId="77777777" w:rsidR="00780F29" w:rsidRPr="0001167C" w:rsidRDefault="00780F29" w:rsidP="00B30FF0">
            <w:pPr>
              <w:spacing w:after="0"/>
              <w:jc w:val="center"/>
              <w:rPr>
                <w:rFonts w:asciiTheme="minorBidi" w:eastAsia="Calibri" w:hAnsiTheme="minorBidi"/>
                <w:color w:val="000000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8-14 days</w:t>
            </w:r>
          </w:p>
        </w:tc>
        <w:tc>
          <w:tcPr>
            <w:tcW w:w="1843" w:type="dxa"/>
            <w:vAlign w:val="bottom"/>
          </w:tcPr>
          <w:p w14:paraId="2702E6EB" w14:textId="77777777" w:rsidR="00780F29" w:rsidRPr="0001167C" w:rsidRDefault="00780F29" w:rsidP="00B30FF0">
            <w:pPr>
              <w:spacing w:after="0"/>
              <w:jc w:val="center"/>
              <w:rPr>
                <w:rFonts w:asciiTheme="minorBidi" w:eastAsia="Calibri" w:hAnsiTheme="minorBidi"/>
                <w:color w:val="000000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12/15</w:t>
            </w:r>
          </w:p>
          <w:p w14:paraId="35619326" w14:textId="77777777" w:rsidR="00780F29" w:rsidRPr="0001167C" w:rsidRDefault="00780F29" w:rsidP="00B30FF0">
            <w:pPr>
              <w:spacing w:after="0"/>
              <w:jc w:val="center"/>
              <w:rPr>
                <w:rFonts w:asciiTheme="minorBidi" w:eastAsia="Calibri" w:hAnsiTheme="minorBidi"/>
                <w:color w:val="000000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(80%; 54.8-92.9)</w:t>
            </w:r>
          </w:p>
        </w:tc>
        <w:tc>
          <w:tcPr>
            <w:tcW w:w="1985" w:type="dxa"/>
          </w:tcPr>
          <w:p w14:paraId="7B56E11B" w14:textId="77777777" w:rsidR="00780F29" w:rsidRPr="0001167C" w:rsidRDefault="00780F29" w:rsidP="00B30FF0">
            <w:pPr>
              <w:spacing w:after="0"/>
              <w:jc w:val="center"/>
              <w:rPr>
                <w:rFonts w:asciiTheme="minorBidi" w:eastAsia="Calibri" w:hAnsiTheme="minorBidi"/>
                <w:color w:val="000000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11/13</w:t>
            </w:r>
          </w:p>
          <w:p w14:paraId="4F06D3E0" w14:textId="77777777" w:rsidR="00780F29" w:rsidRPr="0001167C" w:rsidRDefault="00780F29" w:rsidP="00B30FF0">
            <w:pPr>
              <w:spacing w:after="0"/>
              <w:jc w:val="center"/>
              <w:rPr>
                <w:rFonts w:asciiTheme="minorBidi" w:eastAsia="Calibri" w:hAnsiTheme="minorBidi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(85%; 57.8-95.7)</w:t>
            </w:r>
          </w:p>
        </w:tc>
      </w:tr>
      <w:tr w:rsidR="00780F29" w:rsidRPr="0001167C" w14:paraId="6692E012" w14:textId="77777777" w:rsidTr="00B30FF0">
        <w:tc>
          <w:tcPr>
            <w:tcW w:w="1702" w:type="dxa"/>
            <w:vMerge/>
            <w:vAlign w:val="bottom"/>
          </w:tcPr>
          <w:p w14:paraId="62AE9160" w14:textId="77777777" w:rsidR="00780F29" w:rsidRPr="0001167C" w:rsidRDefault="00780F29" w:rsidP="00B30FF0">
            <w:pPr>
              <w:spacing w:after="0"/>
              <w:jc w:val="both"/>
              <w:rPr>
                <w:rFonts w:asciiTheme="minorBidi" w:eastAsia="Calibri" w:hAnsiTheme="minorBidi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14:paraId="5E0BEE0F" w14:textId="77777777" w:rsidR="00780F29" w:rsidRPr="0001167C" w:rsidRDefault="00780F29" w:rsidP="00B30FF0">
            <w:pPr>
              <w:spacing w:after="0"/>
              <w:jc w:val="center"/>
              <w:rPr>
                <w:rFonts w:asciiTheme="minorBidi" w:eastAsia="Calibri" w:hAnsiTheme="minorBidi"/>
                <w:color w:val="000000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15-42 days</w:t>
            </w:r>
          </w:p>
        </w:tc>
        <w:tc>
          <w:tcPr>
            <w:tcW w:w="1843" w:type="dxa"/>
            <w:vAlign w:val="bottom"/>
          </w:tcPr>
          <w:p w14:paraId="0AB89BA8" w14:textId="77777777" w:rsidR="00780F29" w:rsidRPr="0001167C" w:rsidRDefault="00780F29" w:rsidP="00B30FF0">
            <w:pPr>
              <w:spacing w:after="0"/>
              <w:jc w:val="center"/>
              <w:rPr>
                <w:rFonts w:asciiTheme="minorBidi" w:eastAsia="Calibri" w:hAnsiTheme="minorBidi"/>
                <w:color w:val="000000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136/170</w:t>
            </w:r>
          </w:p>
          <w:p w14:paraId="67382637" w14:textId="77777777" w:rsidR="00780F29" w:rsidRPr="0001167C" w:rsidRDefault="00780F29" w:rsidP="00B30FF0">
            <w:pPr>
              <w:spacing w:after="0"/>
              <w:jc w:val="center"/>
              <w:rPr>
                <w:rFonts w:asciiTheme="minorBidi" w:eastAsia="Calibri" w:hAnsiTheme="minorBidi"/>
                <w:color w:val="000000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(80%; 73.3-85.3)</w:t>
            </w:r>
          </w:p>
        </w:tc>
        <w:tc>
          <w:tcPr>
            <w:tcW w:w="1985" w:type="dxa"/>
          </w:tcPr>
          <w:p w14:paraId="701EEFEF" w14:textId="77777777" w:rsidR="00780F29" w:rsidRPr="0001167C" w:rsidRDefault="00780F29" w:rsidP="00B30FF0">
            <w:pPr>
              <w:spacing w:after="0"/>
              <w:jc w:val="center"/>
              <w:rPr>
                <w:rFonts w:asciiTheme="minorBidi" w:eastAsia="Calibri" w:hAnsiTheme="minorBidi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75/90</w:t>
            </w:r>
          </w:p>
          <w:p w14:paraId="6DE78980" w14:textId="77777777" w:rsidR="00780F29" w:rsidRPr="0001167C" w:rsidRDefault="00780F29" w:rsidP="00B30FF0">
            <w:pPr>
              <w:spacing w:after="0"/>
              <w:jc w:val="center"/>
              <w:rPr>
                <w:rFonts w:asciiTheme="minorBidi" w:eastAsia="Calibri" w:hAnsiTheme="minorBidi"/>
                <w:sz w:val="16"/>
                <w:szCs w:val="16"/>
              </w:rPr>
            </w:pPr>
            <w:r w:rsidRPr="0001167C">
              <w:rPr>
                <w:rFonts w:asciiTheme="minorBidi" w:eastAsia="Calibri" w:hAnsiTheme="minorBidi"/>
                <w:color w:val="000000"/>
                <w:sz w:val="16"/>
                <w:szCs w:val="16"/>
              </w:rPr>
              <w:t>(83%; 74.3-89.6)</w:t>
            </w:r>
          </w:p>
        </w:tc>
      </w:tr>
    </w:tbl>
    <w:p w14:paraId="2BAAF406" w14:textId="157B1886" w:rsidR="00D26962" w:rsidRPr="00E166D4" w:rsidRDefault="00DE6BAB" w:rsidP="00542A62">
      <w:r w:rsidRPr="00DE6BAB">
        <w:t>S1 Table</w:t>
      </w:r>
      <w:r w:rsidR="00B30FF0" w:rsidRPr="00DE6BAB">
        <w:t xml:space="preserve">: </w:t>
      </w:r>
      <w:r w:rsidR="00B30FF0" w:rsidRPr="00E166D4">
        <w:t>SARS-CoV-2 antibody performance stratified by gender and days a</w:t>
      </w:r>
      <w:r w:rsidR="00542A62" w:rsidRPr="00E166D4">
        <w:t>f</w:t>
      </w:r>
      <w:r w:rsidR="00B30FF0" w:rsidRPr="00E166D4">
        <w:t xml:space="preserve">ter </w:t>
      </w:r>
      <w:r w:rsidR="00542A62" w:rsidRPr="00E166D4">
        <w:t>first positive PCR.</w:t>
      </w:r>
      <w:r w:rsidR="00B30FF0" w:rsidRPr="00E166D4">
        <w:t xml:space="preserve"> </w:t>
      </w:r>
    </w:p>
    <w:sectPr w:rsidR="00D26962" w:rsidRPr="00E166D4" w:rsidSect="005F55DA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1E82B2" w14:textId="77777777" w:rsidR="0055791C" w:rsidRDefault="0055791C" w:rsidP="00106ADA">
      <w:pPr>
        <w:spacing w:after="0" w:line="240" w:lineRule="auto"/>
      </w:pPr>
      <w:r>
        <w:separator/>
      </w:r>
    </w:p>
  </w:endnote>
  <w:endnote w:type="continuationSeparator" w:id="0">
    <w:p w14:paraId="65C5F323" w14:textId="77777777" w:rsidR="0055791C" w:rsidRDefault="0055791C" w:rsidP="00106A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21D116" w14:textId="77777777" w:rsidR="0055791C" w:rsidRDefault="0055791C" w:rsidP="00106ADA">
      <w:pPr>
        <w:spacing w:after="0" w:line="240" w:lineRule="auto"/>
      </w:pPr>
      <w:r>
        <w:separator/>
      </w:r>
    </w:p>
  </w:footnote>
  <w:footnote w:type="continuationSeparator" w:id="0">
    <w:p w14:paraId="4EF35CAA" w14:textId="77777777" w:rsidR="0055791C" w:rsidRDefault="0055791C" w:rsidP="00106A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06ADA"/>
    <w:rsid w:val="0001167C"/>
    <w:rsid w:val="00106ADA"/>
    <w:rsid w:val="00165633"/>
    <w:rsid w:val="001D78DF"/>
    <w:rsid w:val="00237408"/>
    <w:rsid w:val="002D5548"/>
    <w:rsid w:val="004344FF"/>
    <w:rsid w:val="00542A62"/>
    <w:rsid w:val="00546BA9"/>
    <w:rsid w:val="0055791C"/>
    <w:rsid w:val="005F55DA"/>
    <w:rsid w:val="00780F29"/>
    <w:rsid w:val="00A06990"/>
    <w:rsid w:val="00B30FF0"/>
    <w:rsid w:val="00CE0E30"/>
    <w:rsid w:val="00D26962"/>
    <w:rsid w:val="00DE6BAB"/>
    <w:rsid w:val="00E166D4"/>
    <w:rsid w:val="00F268C9"/>
    <w:rsid w:val="00FC4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12E90"/>
  <w15:docId w15:val="{4677D59C-CB36-49E5-8B0F-CB0CF7AF8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AD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6A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6AD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6ADA"/>
  </w:style>
  <w:style w:type="paragraph" w:styleId="Footer">
    <w:name w:val="footer"/>
    <w:basedOn w:val="Normal"/>
    <w:link w:val="FooterChar"/>
    <w:uiPriority w:val="99"/>
    <w:unhideWhenUsed/>
    <w:rsid w:val="00106AD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6A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heba</Company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אינדנבאום ויקטוריה, דר</dc:creator>
  <cp:lastModifiedBy>Gowthaman S</cp:lastModifiedBy>
  <cp:revision>3</cp:revision>
  <dcterms:created xsi:type="dcterms:W3CDTF">2020-10-01T13:47:00Z</dcterms:created>
  <dcterms:modified xsi:type="dcterms:W3CDTF">2020-11-13T06:25:00Z</dcterms:modified>
</cp:coreProperties>
</file>